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485B" w:rsidRDefault="007B027C" w:rsidP="00E6485B">
      <w:pPr>
        <w:spacing w:line="480" w:lineRule="auto"/>
        <w:jc w:val="both"/>
        <w:outlineLvl w:val="0"/>
        <w:rPr>
          <w:rFonts w:cs="Calibri"/>
        </w:rPr>
      </w:pPr>
      <w:r>
        <w:rPr>
          <w:rFonts w:cs="Calibri"/>
          <w:b/>
        </w:rPr>
        <w:t>T</w:t>
      </w:r>
      <w:r w:rsidR="00E6485B">
        <w:rPr>
          <w:rFonts w:cs="Calibri"/>
          <w:b/>
        </w:rPr>
        <w:t xml:space="preserve">able </w:t>
      </w:r>
      <w:r>
        <w:rPr>
          <w:rFonts w:cs="Calibri"/>
          <w:b/>
        </w:rPr>
        <w:t>S</w:t>
      </w:r>
      <w:r w:rsidR="00E6485B">
        <w:rPr>
          <w:rFonts w:cs="Calibri"/>
          <w:b/>
        </w:rPr>
        <w:t>1</w:t>
      </w:r>
      <w:r w:rsidR="00E6485B" w:rsidRPr="00FC2A22">
        <w:rPr>
          <w:rFonts w:cs="Calibri"/>
          <w:b/>
        </w:rPr>
        <w:t xml:space="preserve">: </w:t>
      </w:r>
      <w:r w:rsidR="00E6485B">
        <w:rPr>
          <w:rFonts w:cs="Calibri"/>
          <w:b/>
        </w:rPr>
        <w:t>V</w:t>
      </w:r>
      <w:r w:rsidR="00E6485B" w:rsidRPr="000A5C69">
        <w:rPr>
          <w:b/>
        </w:rPr>
        <w:t>ariant</w:t>
      </w:r>
      <w:r w:rsidR="00E6485B">
        <w:rPr>
          <w:b/>
        </w:rPr>
        <w:t>s in alcohol metabolizing genes</w:t>
      </w:r>
      <w:r w:rsidR="00E6485B" w:rsidRPr="000A5C69">
        <w:rPr>
          <w:b/>
        </w:rPr>
        <w:t xml:space="preserve"> and </w:t>
      </w:r>
      <w:r w:rsidR="00E6485B">
        <w:rPr>
          <w:b/>
        </w:rPr>
        <w:t>alcohol consumption levels</w:t>
      </w:r>
    </w:p>
    <w:tbl>
      <w:tblPr>
        <w:tblW w:w="10596" w:type="dxa"/>
        <w:tblInd w:w="93" w:type="dxa"/>
        <w:tblLook w:val="04A0" w:firstRow="1" w:lastRow="0" w:firstColumn="1" w:lastColumn="0" w:noHBand="0" w:noVBand="1"/>
      </w:tblPr>
      <w:tblGrid>
        <w:gridCol w:w="1995"/>
        <w:gridCol w:w="1080"/>
        <w:gridCol w:w="2430"/>
        <w:gridCol w:w="1440"/>
        <w:gridCol w:w="3651"/>
      </w:tblGrid>
      <w:tr w:rsidR="00E6485B" w:rsidRPr="00E6485B" w:rsidTr="007B027C">
        <w:trPr>
          <w:gridAfter w:val="1"/>
          <w:wAfter w:w="3651" w:type="dxa"/>
          <w:trHeight w:val="315"/>
        </w:trPr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485B" w:rsidRPr="00E6485B" w:rsidRDefault="00E6485B" w:rsidP="00A6152A">
            <w:pPr>
              <w:spacing w:after="0" w:line="240" w:lineRule="auto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E6485B">
              <w:rPr>
                <w:rFonts w:eastAsia="Times New Roman"/>
                <w:b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485B" w:rsidRPr="00E6485B" w:rsidRDefault="00E6485B" w:rsidP="00A6152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E6485B">
              <w:rPr>
                <w:rFonts w:eastAsia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485B" w:rsidRPr="00E6485B" w:rsidRDefault="00E6485B" w:rsidP="00A6152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E6485B">
              <w:rPr>
                <w:rFonts w:eastAsia="Times New Roman"/>
                <w:b/>
                <w:color w:val="000000"/>
                <w:sz w:val="24"/>
                <w:szCs w:val="24"/>
              </w:rPr>
              <w:t xml:space="preserve">Fold-change in drinks/ day </w:t>
            </w:r>
            <w:r w:rsidRPr="00E6485B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485B" w:rsidRPr="00E6485B" w:rsidRDefault="00E6485B" w:rsidP="00A6152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E6485B">
              <w:rPr>
                <w:rFonts w:eastAsia="Times New Roman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E6485B" w:rsidRPr="00E6485B" w:rsidTr="007B027C">
        <w:trPr>
          <w:gridAfter w:val="1"/>
          <w:wAfter w:w="3651" w:type="dxa"/>
          <w:trHeight w:val="31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5B" w:rsidRPr="00E6485B" w:rsidRDefault="00E6485B" w:rsidP="00A6152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E6485B">
              <w:rPr>
                <w:rFonts w:eastAsia="Times New Roman" w:cs="Calibri"/>
                <w:bCs/>
                <w:color w:val="000000"/>
                <w:sz w:val="24"/>
                <w:szCs w:val="24"/>
              </w:rPr>
              <w:t>rs1229984 (</w:t>
            </w:r>
            <w:r w:rsidRPr="00E6485B">
              <w:rPr>
                <w:rFonts w:eastAsia="Times New Roman" w:cs="Calibri"/>
                <w:bCs/>
                <w:i/>
                <w:iCs/>
                <w:color w:val="000000"/>
                <w:sz w:val="24"/>
                <w:szCs w:val="24"/>
              </w:rPr>
              <w:t>ADH1B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85B" w:rsidRPr="00E6485B" w:rsidRDefault="00E6485B" w:rsidP="00A615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E6485B">
              <w:rPr>
                <w:rFonts w:eastAsia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85B" w:rsidRPr="00E6485B" w:rsidRDefault="00E6485B" w:rsidP="00A615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E6485B">
              <w:rPr>
                <w:color w:val="000000"/>
                <w:sz w:val="24"/>
                <w:szCs w:val="24"/>
              </w:rPr>
              <w:t>1.00 (0.72- 1.4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85B" w:rsidRPr="00E6485B" w:rsidRDefault="00E6485B" w:rsidP="00A615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E6485B">
              <w:rPr>
                <w:color w:val="000000"/>
                <w:sz w:val="24"/>
                <w:szCs w:val="24"/>
              </w:rPr>
              <w:t>0.99</w:t>
            </w:r>
          </w:p>
        </w:tc>
      </w:tr>
      <w:tr w:rsidR="00E6485B" w:rsidRPr="00E6485B" w:rsidTr="007B027C">
        <w:trPr>
          <w:gridAfter w:val="1"/>
          <w:wAfter w:w="3651" w:type="dxa"/>
          <w:trHeight w:val="31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85B" w:rsidRPr="00E6485B" w:rsidRDefault="00E6485B" w:rsidP="00A6152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E6485B">
              <w:rPr>
                <w:rFonts w:eastAsia="Times New Roman" w:cs="Calibri"/>
                <w:bCs/>
                <w:color w:val="000000"/>
                <w:sz w:val="24"/>
                <w:szCs w:val="24"/>
              </w:rPr>
              <w:t>rs698 (</w:t>
            </w:r>
            <w:r w:rsidRPr="00E6485B">
              <w:rPr>
                <w:rFonts w:eastAsia="Times New Roman" w:cs="Calibri"/>
                <w:bCs/>
                <w:i/>
                <w:iCs/>
                <w:color w:val="000000"/>
                <w:sz w:val="24"/>
                <w:szCs w:val="24"/>
              </w:rPr>
              <w:t>ADH1C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85B" w:rsidRPr="00E6485B" w:rsidRDefault="00E6485B" w:rsidP="00A615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E6485B">
              <w:rPr>
                <w:rFonts w:eastAsia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85B" w:rsidRPr="00E6485B" w:rsidRDefault="00E6485B" w:rsidP="00A615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E6485B">
              <w:rPr>
                <w:color w:val="000000"/>
                <w:sz w:val="24"/>
                <w:szCs w:val="24"/>
              </w:rPr>
              <w:t>1.03 (0.95- 1.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85B" w:rsidRPr="00E6485B" w:rsidRDefault="00E6485B" w:rsidP="00A615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E6485B">
              <w:rPr>
                <w:color w:val="000000"/>
                <w:sz w:val="24"/>
                <w:szCs w:val="24"/>
              </w:rPr>
              <w:t>0.46</w:t>
            </w:r>
          </w:p>
        </w:tc>
      </w:tr>
      <w:tr w:rsidR="00E6485B" w:rsidRPr="00E6485B" w:rsidTr="007B027C">
        <w:trPr>
          <w:gridAfter w:val="1"/>
          <w:wAfter w:w="3651" w:type="dxa"/>
          <w:trHeight w:val="315"/>
        </w:trPr>
        <w:tc>
          <w:tcPr>
            <w:tcW w:w="1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85B" w:rsidRPr="00E6485B" w:rsidRDefault="00E6485B" w:rsidP="00A6152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E6485B">
              <w:rPr>
                <w:rFonts w:eastAsia="Times New Roman" w:cs="Calibri"/>
                <w:bCs/>
                <w:color w:val="000000"/>
                <w:sz w:val="24"/>
                <w:szCs w:val="24"/>
              </w:rPr>
              <w:t>rs1573496 (</w:t>
            </w:r>
            <w:r w:rsidRPr="00E6485B">
              <w:rPr>
                <w:rFonts w:eastAsia="Times New Roman" w:cs="Calibri"/>
                <w:bCs/>
                <w:i/>
                <w:iCs/>
                <w:color w:val="000000"/>
                <w:sz w:val="24"/>
                <w:szCs w:val="24"/>
              </w:rPr>
              <w:t>ADH7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85B" w:rsidRPr="00E6485B" w:rsidRDefault="00E6485B" w:rsidP="00A615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E6485B">
              <w:rPr>
                <w:rFonts w:eastAsia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85B" w:rsidRPr="00E6485B" w:rsidRDefault="00E6485B" w:rsidP="00A615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E6485B">
              <w:rPr>
                <w:color w:val="000000"/>
                <w:sz w:val="24"/>
                <w:szCs w:val="24"/>
              </w:rPr>
              <w:t>1.00 (0.81- 1.24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85B" w:rsidRPr="00E6485B" w:rsidRDefault="00E6485B" w:rsidP="00A615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E6485B">
              <w:rPr>
                <w:color w:val="000000"/>
                <w:sz w:val="24"/>
                <w:szCs w:val="24"/>
              </w:rPr>
              <w:t>0.99</w:t>
            </w:r>
          </w:p>
        </w:tc>
      </w:tr>
      <w:tr w:rsidR="00E6485B" w:rsidRPr="00E6485B" w:rsidTr="007B027C">
        <w:trPr>
          <w:gridAfter w:val="1"/>
          <w:wAfter w:w="3651" w:type="dxa"/>
          <w:trHeight w:val="315"/>
        </w:trPr>
        <w:tc>
          <w:tcPr>
            <w:tcW w:w="19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85B" w:rsidRPr="00E6485B" w:rsidRDefault="00E6485B" w:rsidP="00A6152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E6485B">
              <w:rPr>
                <w:rFonts w:eastAsia="Times New Roman" w:cs="Calibri"/>
                <w:bCs/>
                <w:color w:val="000000"/>
                <w:sz w:val="24"/>
                <w:szCs w:val="24"/>
              </w:rPr>
              <w:t>rs4767364 (</w:t>
            </w:r>
            <w:r w:rsidRPr="00E6485B">
              <w:rPr>
                <w:rFonts w:eastAsia="Times New Roman" w:cs="Calibri"/>
                <w:bCs/>
                <w:i/>
                <w:iCs/>
                <w:color w:val="000000"/>
                <w:sz w:val="24"/>
                <w:szCs w:val="24"/>
              </w:rPr>
              <w:t>ALDH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85B" w:rsidRPr="00E6485B" w:rsidRDefault="00E6485B" w:rsidP="00A615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E6485B">
              <w:rPr>
                <w:rFonts w:eastAsia="Times New Roman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85B" w:rsidRPr="00E6485B" w:rsidRDefault="00E6485B" w:rsidP="00A615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E6485B">
              <w:rPr>
                <w:color w:val="000000"/>
                <w:sz w:val="24"/>
                <w:szCs w:val="24"/>
              </w:rPr>
              <w:t>1.04 (0.96- 1.1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85B" w:rsidRPr="00E6485B" w:rsidRDefault="00E6485B" w:rsidP="00A6152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E6485B">
              <w:rPr>
                <w:color w:val="000000"/>
                <w:sz w:val="24"/>
                <w:szCs w:val="24"/>
              </w:rPr>
              <w:t>0.31</w:t>
            </w:r>
          </w:p>
        </w:tc>
      </w:tr>
      <w:tr w:rsidR="00E6485B" w:rsidRPr="00E6485B" w:rsidTr="007B027C">
        <w:trPr>
          <w:trHeight w:val="345"/>
        </w:trPr>
        <w:tc>
          <w:tcPr>
            <w:tcW w:w="105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85B" w:rsidRPr="00E6485B" w:rsidRDefault="00E6485B" w:rsidP="00A6152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6485B">
              <w:rPr>
                <w:rFonts w:eastAsia="Times New Roman"/>
                <w:color w:val="000000"/>
                <w:vertAlign w:val="superscript"/>
              </w:rPr>
              <w:t>^</w:t>
            </w:r>
            <w:r w:rsidRPr="00E6485B">
              <w:rPr>
                <w:rFonts w:eastAsia="Times New Roman"/>
                <w:color w:val="000000"/>
              </w:rPr>
              <w:t xml:space="preserve"> derived from linear regression adjusted for age, sex, center and case-control status. Log transformed number of alcoholic drinks per day was treated as the outcome variable for each of the respective </w:t>
            </w:r>
            <w:r w:rsidRPr="00E6485B">
              <w:rPr>
                <w:rFonts w:eastAsia="Times New Roman"/>
                <w:iCs/>
                <w:color w:val="000000"/>
              </w:rPr>
              <w:t>genetic</w:t>
            </w:r>
            <w:r w:rsidRPr="00E6485B">
              <w:rPr>
                <w:rFonts w:eastAsia="Times New Roman"/>
                <w:color w:val="000000"/>
              </w:rPr>
              <w:t xml:space="preserve"> variant as the explanatory</w:t>
            </w:r>
          </w:p>
        </w:tc>
      </w:tr>
    </w:tbl>
    <w:p w:rsidR="00E6485B" w:rsidRDefault="00E6485B">
      <w:bookmarkStart w:id="0" w:name="_GoBack"/>
      <w:bookmarkEnd w:id="0"/>
    </w:p>
    <w:sectPr w:rsidR="00E6485B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485B"/>
    <w:rsid w:val="00462477"/>
    <w:rsid w:val="006867B6"/>
    <w:rsid w:val="007B027C"/>
    <w:rsid w:val="00935CDB"/>
    <w:rsid w:val="00A17E86"/>
    <w:rsid w:val="00D34E70"/>
    <w:rsid w:val="00E64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85B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85B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vi</dc:creator>
  <cp:lastModifiedBy>Devi</cp:lastModifiedBy>
  <cp:revision>2</cp:revision>
  <dcterms:created xsi:type="dcterms:W3CDTF">2013-12-06T14:36:00Z</dcterms:created>
  <dcterms:modified xsi:type="dcterms:W3CDTF">2014-01-13T15:07:00Z</dcterms:modified>
</cp:coreProperties>
</file>